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24" w:type="dxa"/>
        <w:tblInd w:w="-426" w:type="dxa"/>
        <w:tblLook w:val="04A0" w:firstRow="1" w:lastRow="0" w:firstColumn="1" w:lastColumn="0" w:noHBand="0" w:noVBand="1"/>
      </w:tblPr>
      <w:tblGrid>
        <w:gridCol w:w="1986"/>
        <w:gridCol w:w="1417"/>
        <w:gridCol w:w="1418"/>
        <w:gridCol w:w="1902"/>
        <w:gridCol w:w="1579"/>
        <w:gridCol w:w="1622"/>
      </w:tblGrid>
      <w:tr w:rsidR="008C42AB" w:rsidRPr="00DA2057" w14:paraId="2061147B" w14:textId="77777777" w:rsidTr="009E31F3">
        <w:trPr>
          <w:trHeight w:val="451"/>
        </w:trPr>
        <w:tc>
          <w:tcPr>
            <w:tcW w:w="99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CCF1B3" w14:textId="47E4760A" w:rsidR="008C42AB" w:rsidRPr="00DA2057" w:rsidRDefault="00BB163A" w:rsidP="00A2263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A2057">
              <w:rPr>
                <w:rFonts w:ascii="Times New Roman" w:hAnsi="Times New Roman" w:cs="Times New Roman"/>
                <w:b/>
                <w:bCs/>
              </w:rPr>
              <w:t>S1 Table. Summary of the reviews undertaken in the recent ten years</w:t>
            </w:r>
          </w:p>
        </w:tc>
      </w:tr>
      <w:tr w:rsidR="008C42AB" w:rsidRPr="00DA2057" w14:paraId="30375DFD" w14:textId="77777777" w:rsidTr="007C0F80">
        <w:trPr>
          <w:trHeight w:val="675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5B6BDB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uthor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457ABE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ncology Pop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8277C2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BI(s) explored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3911D0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utcome Measur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6D2537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ar of Studies Included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3981D9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ypes of Studies Included</w:t>
            </w:r>
          </w:p>
        </w:tc>
      </w:tr>
      <w:tr w:rsidR="008C42AB" w:rsidRPr="00DA2057" w14:paraId="041F8B01" w14:textId="77777777" w:rsidTr="007C0F80">
        <w:trPr>
          <w:trHeight w:val="108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1D8BED" w14:textId="01227BAC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  <w:lang w:eastAsia="en-GB"/>
              </w:rPr>
              <w:t>Cramer et al.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</w:p>
          <w:p w14:paraId="238DD4D9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=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B42D4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rea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AF891E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BSR and MBCT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C3663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nxiety and Depression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F62CA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to November 201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D854D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s</w:t>
            </w:r>
          </w:p>
        </w:tc>
      </w:tr>
      <w:tr w:rsidR="008C42AB" w:rsidRPr="00DA2057" w14:paraId="385E180D" w14:textId="77777777" w:rsidTr="007C0F80">
        <w:trPr>
          <w:trHeight w:val="10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46966" w14:textId="4DBC2779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  <w:lang w:eastAsia="en-GB"/>
              </w:rPr>
              <w:t xml:space="preserve">Garner▪ </w:t>
            </w:r>
          </w:p>
          <w:p w14:paraId="14EC4533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  <w:lang w:eastAsia="en-GB"/>
              </w:rPr>
              <w:t xml:space="preserve"> =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7285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re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12C9C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BS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43C6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nxiety and Depress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DA5F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March 2009 to May 2014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4761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s, nRCTs, Meta analysis, Qualitative Study, Literature Reviews</w:t>
            </w:r>
          </w:p>
        </w:tc>
      </w:tr>
      <w:tr w:rsidR="008C42AB" w:rsidRPr="00DA2057" w14:paraId="4E6D9650" w14:textId="77777777" w:rsidTr="007C0F80">
        <w:trPr>
          <w:trHeight w:val="97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D6CF6" w14:textId="408FA5CD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  <w:lang w:eastAsia="en-GB"/>
              </w:rPr>
              <w:t>Haller et al.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</w:p>
          <w:p w14:paraId="3FD9E2B9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=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A661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re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AA28B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BSR and MBC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7706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nxiety, Depression, Stress, Quality of Life, Fatigue, Sleep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1ACA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to October 20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89BB" w14:textId="01DE924C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s</w:t>
            </w:r>
          </w:p>
        </w:tc>
      </w:tr>
      <w:tr w:rsidR="008C42AB" w:rsidRPr="00DA2057" w14:paraId="28D335F9" w14:textId="77777777" w:rsidTr="007C0F80">
        <w:trPr>
          <w:trHeight w:val="96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4A8F" w14:textId="7836BB7B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sz w:val="21"/>
                <w:szCs w:val="21"/>
                <w:lang w:eastAsia="en-GB"/>
              </w:rPr>
              <w:t>Hofmann et al.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</w:p>
          <w:p w14:paraId="07354571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=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5AC56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12021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BSR and MBC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A775E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Depress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21C6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to April 20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66D7E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 and Pre- and Post- Studies</w:t>
            </w:r>
          </w:p>
        </w:tc>
      </w:tr>
      <w:tr w:rsidR="008C42AB" w:rsidRPr="00DA2057" w14:paraId="591C48D7" w14:textId="77777777" w:rsidTr="007C0F80">
        <w:trPr>
          <w:trHeight w:val="113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A489B" w14:textId="3E9CBB1A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sz w:val="21"/>
                <w:szCs w:val="21"/>
                <w:lang w:eastAsia="en-GB"/>
              </w:rPr>
              <w:t>Ledesma and Kumano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</w:p>
          <w:p w14:paraId="70503028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=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642B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A65A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BS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B7A5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ntal and Physical Well-bei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EEC9C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to 200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81B4E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 and Observational Studies</w:t>
            </w:r>
          </w:p>
        </w:tc>
      </w:tr>
      <w:tr w:rsidR="008C42AB" w:rsidRPr="00DA2057" w14:paraId="18A621CD" w14:textId="77777777" w:rsidTr="007C0F80">
        <w:trPr>
          <w:trHeight w:val="99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4137" w14:textId="7AD24C8B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sz w:val="21"/>
                <w:szCs w:val="21"/>
                <w:lang w:eastAsia="en-GB"/>
              </w:rPr>
              <w:t>Piet et al.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</w:p>
          <w:p w14:paraId="3C899E0B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= 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D548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D0FF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BSR and MBC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89610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nxiety and Depress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ABF8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ior to March 20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1FDC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s and nRCTs</w:t>
            </w:r>
          </w:p>
        </w:tc>
      </w:tr>
      <w:tr w:rsidR="008C42AB" w:rsidRPr="00DA2057" w14:paraId="73F46BC0" w14:textId="77777777" w:rsidTr="007C0F80">
        <w:trPr>
          <w:trHeight w:val="99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B7803" w14:textId="4316BA6E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  <w:lang w:eastAsia="en-GB"/>
              </w:rPr>
              <w:t>Rush and Sharma</w:t>
            </w:r>
          </w:p>
          <w:p w14:paraId="0DE7C9F5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=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7EB1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8191A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BS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7DB40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tress Reduc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31A2A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October 2009 to November 20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9719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s and nRCTs</w:t>
            </w:r>
          </w:p>
        </w:tc>
      </w:tr>
      <w:tr w:rsidR="008C42AB" w:rsidRPr="00DA2057" w14:paraId="12ACD1B1" w14:textId="77777777" w:rsidTr="007C0F80">
        <w:trPr>
          <w:trHeight w:val="60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6A482" w14:textId="28A0AAD5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sz w:val="21"/>
                <w:szCs w:val="21"/>
                <w:lang w:eastAsia="en-GB"/>
              </w:rPr>
              <w:t>Shennan et al.</w:t>
            </w:r>
          </w:p>
          <w:p w14:paraId="7F71B729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=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98FB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B41E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BSR, MBCT, Meditat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C20F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nxiety, Depression, Stress, Sexual Difficulties, Physiological Arousal, and Immune Func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8727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January 2000 to September 20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A481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, Pre- and Post- Studies, Qualitative Studies</w:t>
            </w:r>
          </w:p>
        </w:tc>
      </w:tr>
      <w:tr w:rsidR="008C42AB" w:rsidRPr="00DA2057" w14:paraId="76209F31" w14:textId="77777777" w:rsidTr="007C0F80">
        <w:trPr>
          <w:trHeight w:val="85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2B33" w14:textId="4F7D3BB1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sz w:val="21"/>
                <w:szCs w:val="21"/>
                <w:lang w:eastAsia="en-GB"/>
              </w:rPr>
              <w:t>Zainal et al.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</w:p>
          <w:p w14:paraId="7A870A55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=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451AC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re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F174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BS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AAF0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nxiety, Depression, Stres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E6AB8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ior to November 20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CACC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s and nRCTs</w:t>
            </w:r>
          </w:p>
        </w:tc>
      </w:tr>
      <w:tr w:rsidR="008C42AB" w:rsidRPr="00DA2057" w14:paraId="00A5B0B7" w14:textId="77777777" w:rsidTr="007C0F80">
        <w:trPr>
          <w:trHeight w:val="509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805A6" w14:textId="558196D0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  <w:lang w:eastAsia="en-GB"/>
              </w:rPr>
              <w:t>Zhang et al.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</w:p>
          <w:p w14:paraId="694D8C0A" w14:textId="77777777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en-GB"/>
              </w:rPr>
              <w:t>k</w:t>
            </w: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= 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25A8F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9149C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BSR, Mindfulness-based art therapy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89DC2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nxiety and Depression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8E356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ior to November 20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61523" w14:textId="77777777" w:rsidR="008C42AB" w:rsidRPr="00DA2057" w:rsidRDefault="008C42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CTs</w:t>
            </w:r>
          </w:p>
        </w:tc>
      </w:tr>
      <w:tr w:rsidR="008C42AB" w:rsidRPr="00DA2057" w14:paraId="352F8451" w14:textId="77777777" w:rsidTr="009E31F3">
        <w:trPr>
          <w:trHeight w:val="509"/>
        </w:trPr>
        <w:tc>
          <w:tcPr>
            <w:tcW w:w="99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91D84" w14:textId="5036C89F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lastRenderedPageBreak/>
              <w:t xml:space="preserve">MBI(s) explored include(s) the modified version of the original MBSR and MBCT, which tailored the treatment duration to suit the need of the cancer population. </w:t>
            </w:r>
            <w:r w:rsidRPr="00DA2057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en-GB"/>
              </w:rPr>
              <w:t xml:space="preserve">k = </w:t>
            </w: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umber of studies that were included in the review; MBSR = Mindfulness-Based Stress Reduction; MBCT = Mindfulness-Based Cognitive Therapy; RCT = Randomised Controlled Trial; nRCT = Non-Randomised Controlled Trial.</w:t>
            </w:r>
          </w:p>
          <w:p w14:paraId="146E4446" w14:textId="17C76ACC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  <w:r w:rsidRPr="00DA205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indicates meta-analysis. </w:t>
            </w:r>
          </w:p>
          <w:p w14:paraId="3D104B8F" w14:textId="7A02D7D1" w:rsidR="008C42AB" w:rsidRPr="00DA2057" w:rsidRDefault="008C42AB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A2057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  <w:lang w:eastAsia="en-GB"/>
              </w:rPr>
              <w:t>▪ indicates thesis.</w:t>
            </w:r>
          </w:p>
        </w:tc>
      </w:tr>
    </w:tbl>
    <w:p w14:paraId="0694565C" w14:textId="77777777" w:rsidR="00C13B30" w:rsidRPr="00DA2057" w:rsidRDefault="00C13B30"/>
    <w:sectPr w:rsidR="00C13B30" w:rsidRPr="00DA2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30"/>
    <w:rsid w:val="001D5D9A"/>
    <w:rsid w:val="00774148"/>
    <w:rsid w:val="007C0F80"/>
    <w:rsid w:val="007F6004"/>
    <w:rsid w:val="008C42AB"/>
    <w:rsid w:val="009E31F3"/>
    <w:rsid w:val="00A2263F"/>
    <w:rsid w:val="00BB163A"/>
    <w:rsid w:val="00C13B30"/>
    <w:rsid w:val="00C429FB"/>
    <w:rsid w:val="00DA2057"/>
    <w:rsid w:val="00FA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CFD20"/>
  <w15:chartTrackingRefBased/>
  <w15:docId w15:val="{9D1D24E6-68EF-4940-91D1-FA5E10F3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2AB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2AB"/>
    <w:pPr>
      <w:spacing w:after="0" w:line="240" w:lineRule="auto"/>
    </w:pPr>
    <w:rPr>
      <w:rFonts w:eastAsiaTheme="minorEastAsia"/>
      <w:sz w:val="24"/>
      <w:szCs w:val="24"/>
      <w:lang w:val="en-AU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2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aes</dc:creator>
  <cp:keywords/>
  <dc:description/>
  <cp:lastModifiedBy>Naomi Baes</cp:lastModifiedBy>
  <cp:revision>12</cp:revision>
  <dcterms:created xsi:type="dcterms:W3CDTF">2022-03-21T04:34:00Z</dcterms:created>
  <dcterms:modified xsi:type="dcterms:W3CDTF">2022-05-28T01:57:00Z</dcterms:modified>
</cp:coreProperties>
</file>